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DEAF63" w14:textId="3B07B4BA" w:rsidR="00453B10" w:rsidRPr="00923047" w:rsidRDefault="00453B10" w:rsidP="00453B10">
      <w:pPr>
        <w:pStyle w:val="Caption"/>
      </w:pPr>
      <w:r>
        <w:t xml:space="preserve">S2 Table: </w:t>
      </w:r>
      <w:r w:rsidRPr="00923047">
        <w:t>Relationships between cost driving activities and program outputs</w:t>
      </w:r>
    </w:p>
    <w:tbl>
      <w:tblPr>
        <w:tblStyle w:val="ListTable6Colorful-Accent3"/>
        <w:tblW w:w="9625" w:type="dxa"/>
        <w:tblLook w:val="04A0" w:firstRow="1" w:lastRow="0" w:firstColumn="1" w:lastColumn="0" w:noHBand="0" w:noVBand="1"/>
      </w:tblPr>
      <w:tblGrid>
        <w:gridCol w:w="2038"/>
        <w:gridCol w:w="3391"/>
        <w:gridCol w:w="4196"/>
      </w:tblGrid>
      <w:tr w:rsidR="00F82E01" w:rsidRPr="00F82E01" w14:paraId="377EE077" w14:textId="77777777" w:rsidTr="00F82E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vAlign w:val="center"/>
            <w:hideMark/>
          </w:tcPr>
          <w:p w14:paraId="6EFB7348" w14:textId="77777777" w:rsidR="00453B10" w:rsidRPr="00F82E01" w:rsidRDefault="00453B10" w:rsidP="00F82E01">
            <w:pPr>
              <w:spacing w:line="240" w:lineRule="auto"/>
              <w:jc w:val="left"/>
              <w:rPr>
                <w:color w:val="auto"/>
              </w:rPr>
            </w:pPr>
            <w:r w:rsidRPr="00F82E01">
              <w:rPr>
                <w:color w:val="auto"/>
              </w:rPr>
              <w:t>Driving Activity</w:t>
            </w:r>
          </w:p>
        </w:tc>
        <w:tc>
          <w:tcPr>
            <w:tcW w:w="3391" w:type="dxa"/>
            <w:vAlign w:val="center"/>
            <w:hideMark/>
          </w:tcPr>
          <w:p w14:paraId="3F8276FC" w14:textId="77777777" w:rsidR="00453B10" w:rsidRPr="00F82E01" w:rsidRDefault="00453B10" w:rsidP="00F82E01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82E01">
              <w:rPr>
                <w:color w:val="auto"/>
              </w:rPr>
              <w:t>Derived from</w:t>
            </w:r>
          </w:p>
        </w:tc>
        <w:tc>
          <w:tcPr>
            <w:tcW w:w="4196" w:type="dxa"/>
            <w:vAlign w:val="center"/>
            <w:hideMark/>
          </w:tcPr>
          <w:p w14:paraId="0B1B75B2" w14:textId="77777777" w:rsidR="00453B10" w:rsidRPr="00F82E01" w:rsidRDefault="00453B10" w:rsidP="00F82E01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82E01">
              <w:rPr>
                <w:color w:val="auto"/>
              </w:rPr>
              <w:t>Relationship</w:t>
            </w:r>
          </w:p>
        </w:tc>
      </w:tr>
      <w:tr w:rsidR="00F82E01" w:rsidRPr="00F82E01" w14:paraId="565806C4" w14:textId="77777777" w:rsidTr="00F82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vAlign w:val="center"/>
            <w:hideMark/>
          </w:tcPr>
          <w:p w14:paraId="197614EB" w14:textId="77777777" w:rsidR="00453B10" w:rsidRPr="00F82E01" w:rsidRDefault="00453B10" w:rsidP="00F82E01">
            <w:pPr>
              <w:spacing w:line="240" w:lineRule="auto"/>
              <w:jc w:val="left"/>
              <w:rPr>
                <w:b w:val="0"/>
                <w:bCs w:val="0"/>
                <w:color w:val="auto"/>
              </w:rPr>
            </w:pPr>
            <w:r w:rsidRPr="00F82E01">
              <w:rPr>
                <w:b w:val="0"/>
                <w:bCs w:val="0"/>
                <w:color w:val="auto"/>
              </w:rPr>
              <w:t>Field Officers</w:t>
            </w:r>
          </w:p>
        </w:tc>
        <w:tc>
          <w:tcPr>
            <w:tcW w:w="3391" w:type="dxa"/>
            <w:vAlign w:val="center"/>
            <w:hideMark/>
          </w:tcPr>
          <w:p w14:paraId="620D2D1F" w14:textId="77777777" w:rsidR="00453B10" w:rsidRPr="00F82E01" w:rsidRDefault="00453B10" w:rsidP="00F82E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82E01">
              <w:rPr>
                <w:color w:val="auto"/>
              </w:rPr>
              <w:t>Existing Providers, New providers, Patients on treatment</w:t>
            </w:r>
          </w:p>
        </w:tc>
        <w:tc>
          <w:tcPr>
            <w:tcW w:w="4196" w:type="dxa"/>
            <w:vAlign w:val="center"/>
            <w:hideMark/>
          </w:tcPr>
          <w:p w14:paraId="2E88EF7B" w14:textId="77777777" w:rsidR="00453B10" w:rsidRPr="00F82E01" w:rsidRDefault="00453B10" w:rsidP="00F82E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82E01">
              <w:rPr>
                <w:color w:val="auto"/>
              </w:rPr>
              <w:t>On-field time required per month / Available time per field officer per month</w:t>
            </w:r>
          </w:p>
        </w:tc>
      </w:tr>
      <w:tr w:rsidR="00F82E01" w:rsidRPr="00F82E01" w14:paraId="290CA7E3" w14:textId="77777777" w:rsidTr="00F82E01">
        <w:trPr>
          <w:trHeight w:val="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vAlign w:val="center"/>
            <w:hideMark/>
          </w:tcPr>
          <w:p w14:paraId="0A08792E" w14:textId="77777777" w:rsidR="00453B10" w:rsidRPr="00F82E01" w:rsidRDefault="00453B10" w:rsidP="00F82E01">
            <w:pPr>
              <w:spacing w:line="240" w:lineRule="auto"/>
              <w:jc w:val="left"/>
              <w:rPr>
                <w:b w:val="0"/>
                <w:bCs w:val="0"/>
                <w:color w:val="auto"/>
              </w:rPr>
            </w:pPr>
            <w:r w:rsidRPr="00F82E01">
              <w:rPr>
                <w:b w:val="0"/>
                <w:bCs w:val="0"/>
                <w:color w:val="auto"/>
              </w:rPr>
              <w:t>Monitoring Officers</w:t>
            </w:r>
          </w:p>
        </w:tc>
        <w:tc>
          <w:tcPr>
            <w:tcW w:w="3391" w:type="dxa"/>
            <w:vAlign w:val="center"/>
            <w:hideMark/>
          </w:tcPr>
          <w:p w14:paraId="021D8360" w14:textId="77777777" w:rsidR="00453B10" w:rsidRPr="00F82E01" w:rsidRDefault="00453B10" w:rsidP="00F82E0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82E01">
              <w:rPr>
                <w:color w:val="auto"/>
              </w:rPr>
              <w:t>Field Officers</w:t>
            </w:r>
          </w:p>
        </w:tc>
        <w:tc>
          <w:tcPr>
            <w:tcW w:w="4196" w:type="dxa"/>
            <w:vAlign w:val="center"/>
            <w:hideMark/>
          </w:tcPr>
          <w:p w14:paraId="4145AD0D" w14:textId="77777777" w:rsidR="00453B10" w:rsidRPr="00F82E01" w:rsidRDefault="00453B10" w:rsidP="00F82E0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82E01">
              <w:rPr>
                <w:color w:val="auto"/>
              </w:rPr>
              <w:t>Field Officers * Monitoring Officers required per field officer</w:t>
            </w:r>
          </w:p>
        </w:tc>
      </w:tr>
      <w:tr w:rsidR="00F82E01" w:rsidRPr="00F82E01" w14:paraId="7642ABF2" w14:textId="77777777" w:rsidTr="00F82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vAlign w:val="center"/>
            <w:hideMark/>
          </w:tcPr>
          <w:p w14:paraId="659189FA" w14:textId="77777777" w:rsidR="00453B10" w:rsidRPr="00F82E01" w:rsidRDefault="00453B10" w:rsidP="00F82E01">
            <w:pPr>
              <w:spacing w:line="240" w:lineRule="auto"/>
              <w:jc w:val="left"/>
              <w:rPr>
                <w:b w:val="0"/>
                <w:bCs w:val="0"/>
                <w:color w:val="auto"/>
              </w:rPr>
            </w:pPr>
            <w:r w:rsidRPr="00F82E01">
              <w:rPr>
                <w:b w:val="0"/>
                <w:bCs w:val="0"/>
                <w:color w:val="auto"/>
              </w:rPr>
              <w:t>Project Coordinators</w:t>
            </w:r>
          </w:p>
        </w:tc>
        <w:tc>
          <w:tcPr>
            <w:tcW w:w="3391" w:type="dxa"/>
            <w:vAlign w:val="center"/>
            <w:hideMark/>
          </w:tcPr>
          <w:p w14:paraId="1B6725D9" w14:textId="77777777" w:rsidR="00453B10" w:rsidRPr="00F82E01" w:rsidRDefault="00453B10" w:rsidP="00F82E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82E01">
              <w:rPr>
                <w:color w:val="auto"/>
              </w:rPr>
              <w:t>Field Officers</w:t>
            </w:r>
          </w:p>
        </w:tc>
        <w:tc>
          <w:tcPr>
            <w:tcW w:w="4196" w:type="dxa"/>
            <w:vAlign w:val="center"/>
            <w:hideMark/>
          </w:tcPr>
          <w:p w14:paraId="5F23AA21" w14:textId="77777777" w:rsidR="00453B10" w:rsidRPr="00F82E01" w:rsidRDefault="00453B10" w:rsidP="00F82E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82E01">
              <w:rPr>
                <w:color w:val="auto"/>
              </w:rPr>
              <w:t>Field Officers * Project Coordinators required per field officer</w:t>
            </w:r>
          </w:p>
        </w:tc>
      </w:tr>
      <w:tr w:rsidR="00F82E01" w:rsidRPr="00F82E01" w14:paraId="60CF770E" w14:textId="77777777" w:rsidTr="00F82E01">
        <w:trPr>
          <w:trHeight w:val="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vAlign w:val="center"/>
            <w:hideMark/>
          </w:tcPr>
          <w:p w14:paraId="76CB5BB2" w14:textId="77777777" w:rsidR="00453B10" w:rsidRPr="00F82E01" w:rsidRDefault="00453B10" w:rsidP="00F82E01">
            <w:pPr>
              <w:spacing w:line="240" w:lineRule="auto"/>
              <w:jc w:val="left"/>
              <w:rPr>
                <w:b w:val="0"/>
                <w:bCs w:val="0"/>
                <w:color w:val="auto"/>
              </w:rPr>
            </w:pPr>
            <w:r w:rsidRPr="00F82E01">
              <w:rPr>
                <w:b w:val="0"/>
                <w:bCs w:val="0"/>
                <w:color w:val="auto"/>
              </w:rPr>
              <w:t>Area Managers</w:t>
            </w:r>
          </w:p>
        </w:tc>
        <w:tc>
          <w:tcPr>
            <w:tcW w:w="3391" w:type="dxa"/>
            <w:vAlign w:val="center"/>
            <w:hideMark/>
          </w:tcPr>
          <w:p w14:paraId="7289B45F" w14:textId="77777777" w:rsidR="00453B10" w:rsidRPr="00F82E01" w:rsidRDefault="00453B10" w:rsidP="00F82E0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82E01">
              <w:rPr>
                <w:color w:val="auto"/>
              </w:rPr>
              <w:t>Project Coordinators</w:t>
            </w:r>
          </w:p>
        </w:tc>
        <w:tc>
          <w:tcPr>
            <w:tcW w:w="4196" w:type="dxa"/>
            <w:vAlign w:val="center"/>
            <w:hideMark/>
          </w:tcPr>
          <w:p w14:paraId="27D99254" w14:textId="77777777" w:rsidR="00453B10" w:rsidRPr="00F82E01" w:rsidRDefault="00453B10" w:rsidP="00F82E0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82E01">
              <w:rPr>
                <w:color w:val="auto"/>
              </w:rPr>
              <w:t>Project Coordinators * Area Managers required per Project Coordinator</w:t>
            </w:r>
          </w:p>
        </w:tc>
      </w:tr>
      <w:tr w:rsidR="00F82E01" w:rsidRPr="00F82E01" w14:paraId="012CCBC2" w14:textId="77777777" w:rsidTr="00F82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vAlign w:val="center"/>
            <w:hideMark/>
          </w:tcPr>
          <w:p w14:paraId="12174C6D" w14:textId="77777777" w:rsidR="00453B10" w:rsidRPr="00F82E01" w:rsidRDefault="00453B10" w:rsidP="00F82E01">
            <w:pPr>
              <w:spacing w:line="240" w:lineRule="auto"/>
              <w:jc w:val="left"/>
              <w:rPr>
                <w:b w:val="0"/>
                <w:bCs w:val="0"/>
                <w:color w:val="auto"/>
              </w:rPr>
            </w:pPr>
            <w:r w:rsidRPr="00F82E01">
              <w:rPr>
                <w:b w:val="0"/>
                <w:bCs w:val="0"/>
                <w:color w:val="auto"/>
              </w:rPr>
              <w:t>CBO Staff</w:t>
            </w:r>
          </w:p>
        </w:tc>
        <w:tc>
          <w:tcPr>
            <w:tcW w:w="3391" w:type="dxa"/>
            <w:vAlign w:val="center"/>
            <w:hideMark/>
          </w:tcPr>
          <w:p w14:paraId="22DB9A23" w14:textId="77777777" w:rsidR="00453B10" w:rsidRPr="00F82E01" w:rsidRDefault="00453B10" w:rsidP="00F82E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82E01">
              <w:rPr>
                <w:color w:val="auto"/>
              </w:rPr>
              <w:t>Formal Providers, Informal Providers, Patients on Treatment</w:t>
            </w:r>
          </w:p>
        </w:tc>
        <w:tc>
          <w:tcPr>
            <w:tcW w:w="4196" w:type="dxa"/>
            <w:vAlign w:val="center"/>
            <w:hideMark/>
          </w:tcPr>
          <w:p w14:paraId="5DB4EE74" w14:textId="77777777" w:rsidR="00453B10" w:rsidRPr="00F82E01" w:rsidRDefault="00453B10" w:rsidP="00F82E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82E01">
              <w:rPr>
                <w:color w:val="auto"/>
              </w:rPr>
              <w:t>FP * Staff required per FP + IFP * Staff required per IFP + Patients * Staff required per patient</w:t>
            </w:r>
          </w:p>
        </w:tc>
      </w:tr>
      <w:tr w:rsidR="00F82E01" w:rsidRPr="00F82E01" w14:paraId="40283CB3" w14:textId="77777777" w:rsidTr="00F82E01">
        <w:trPr>
          <w:trHeight w:val="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vAlign w:val="center"/>
            <w:hideMark/>
          </w:tcPr>
          <w:p w14:paraId="2E918F5E" w14:textId="77777777" w:rsidR="00453B10" w:rsidRPr="00F82E01" w:rsidRDefault="00453B10" w:rsidP="00F82E01">
            <w:pPr>
              <w:spacing w:line="240" w:lineRule="auto"/>
              <w:jc w:val="left"/>
              <w:rPr>
                <w:b w:val="0"/>
                <w:bCs w:val="0"/>
                <w:color w:val="auto"/>
              </w:rPr>
            </w:pPr>
            <w:r w:rsidRPr="00F82E01">
              <w:rPr>
                <w:b w:val="0"/>
                <w:bCs w:val="0"/>
                <w:color w:val="auto"/>
              </w:rPr>
              <w:t>Sample Transport</w:t>
            </w:r>
          </w:p>
        </w:tc>
        <w:tc>
          <w:tcPr>
            <w:tcW w:w="3391" w:type="dxa"/>
            <w:vAlign w:val="center"/>
            <w:hideMark/>
          </w:tcPr>
          <w:p w14:paraId="2135E457" w14:textId="77777777" w:rsidR="00453B10" w:rsidRPr="00F82E01" w:rsidRDefault="00453B10" w:rsidP="00F82E0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82E01">
              <w:rPr>
                <w:color w:val="auto"/>
              </w:rPr>
              <w:t>Patients initiated on treatment</w:t>
            </w:r>
          </w:p>
        </w:tc>
        <w:tc>
          <w:tcPr>
            <w:tcW w:w="4196" w:type="dxa"/>
            <w:vAlign w:val="center"/>
            <w:hideMark/>
          </w:tcPr>
          <w:p w14:paraId="2B859EC2" w14:textId="77777777" w:rsidR="00453B10" w:rsidRPr="00F82E01" w:rsidRDefault="00453B10" w:rsidP="00F82E0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82E01">
              <w:rPr>
                <w:color w:val="auto"/>
              </w:rPr>
              <w:t>Patients initiated on treatment * ratio of samples transported per initiated patient</w:t>
            </w:r>
          </w:p>
        </w:tc>
      </w:tr>
      <w:tr w:rsidR="00F82E01" w:rsidRPr="00F82E01" w14:paraId="15982EEE" w14:textId="77777777" w:rsidTr="00F82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vAlign w:val="center"/>
            <w:hideMark/>
          </w:tcPr>
          <w:p w14:paraId="62AD7468" w14:textId="77777777" w:rsidR="00453B10" w:rsidRPr="00F82E01" w:rsidRDefault="00453B10" w:rsidP="00F82E01">
            <w:pPr>
              <w:spacing w:line="240" w:lineRule="auto"/>
              <w:jc w:val="left"/>
              <w:rPr>
                <w:b w:val="0"/>
                <w:bCs w:val="0"/>
                <w:color w:val="auto"/>
              </w:rPr>
            </w:pPr>
            <w:r w:rsidRPr="00F82E01">
              <w:rPr>
                <w:b w:val="0"/>
                <w:bCs w:val="0"/>
                <w:color w:val="auto"/>
              </w:rPr>
              <w:t>Field Officers for Sample Collection</w:t>
            </w:r>
          </w:p>
        </w:tc>
        <w:tc>
          <w:tcPr>
            <w:tcW w:w="3391" w:type="dxa"/>
            <w:vAlign w:val="center"/>
            <w:hideMark/>
          </w:tcPr>
          <w:p w14:paraId="3357A5FB" w14:textId="77777777" w:rsidR="00453B10" w:rsidRPr="00F82E01" w:rsidRDefault="00453B10" w:rsidP="00F82E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82E01">
              <w:rPr>
                <w:color w:val="auto"/>
              </w:rPr>
              <w:t>GeneXpert Samples</w:t>
            </w:r>
          </w:p>
        </w:tc>
        <w:tc>
          <w:tcPr>
            <w:tcW w:w="4196" w:type="dxa"/>
            <w:vAlign w:val="center"/>
            <w:hideMark/>
          </w:tcPr>
          <w:p w14:paraId="44874CC0" w14:textId="77777777" w:rsidR="00453B10" w:rsidRPr="00F82E01" w:rsidRDefault="00453B10" w:rsidP="00F82E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82E01">
              <w:rPr>
                <w:color w:val="auto"/>
              </w:rPr>
              <w:t>GX Tests * Samples collected per Sputum Collection Field Officer</w:t>
            </w:r>
          </w:p>
        </w:tc>
      </w:tr>
      <w:tr w:rsidR="00F82E01" w:rsidRPr="00F82E01" w14:paraId="07C8889E" w14:textId="77777777" w:rsidTr="00F82E01">
        <w:trPr>
          <w:trHeight w:val="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vAlign w:val="center"/>
            <w:hideMark/>
          </w:tcPr>
          <w:p w14:paraId="0A4D1763" w14:textId="77777777" w:rsidR="00453B10" w:rsidRPr="00F82E01" w:rsidRDefault="00453B10" w:rsidP="00F82E01">
            <w:pPr>
              <w:spacing w:line="240" w:lineRule="auto"/>
              <w:jc w:val="left"/>
              <w:rPr>
                <w:b w:val="0"/>
                <w:bCs w:val="0"/>
                <w:color w:val="auto"/>
              </w:rPr>
            </w:pPr>
            <w:r w:rsidRPr="00F82E01">
              <w:rPr>
                <w:b w:val="0"/>
                <w:bCs w:val="0"/>
                <w:color w:val="auto"/>
              </w:rPr>
              <w:t>Formal Providers</w:t>
            </w:r>
          </w:p>
        </w:tc>
        <w:tc>
          <w:tcPr>
            <w:tcW w:w="3391" w:type="dxa"/>
            <w:vAlign w:val="center"/>
            <w:hideMark/>
          </w:tcPr>
          <w:p w14:paraId="4A86E9E9" w14:textId="77777777" w:rsidR="00453B10" w:rsidRPr="00F82E01" w:rsidRDefault="00453B10" w:rsidP="00F82E0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82E01">
              <w:rPr>
                <w:color w:val="auto"/>
              </w:rPr>
              <w:t>Practicing Providers</w:t>
            </w:r>
          </w:p>
        </w:tc>
        <w:tc>
          <w:tcPr>
            <w:tcW w:w="4196" w:type="dxa"/>
            <w:vAlign w:val="center"/>
            <w:hideMark/>
          </w:tcPr>
          <w:p w14:paraId="34C86B48" w14:textId="77777777" w:rsidR="00453B10" w:rsidRPr="00F82E01" w:rsidRDefault="00453B10" w:rsidP="00F82E0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82E01">
              <w:rPr>
                <w:color w:val="auto"/>
              </w:rPr>
              <w:t>Practicing Providers * Provider Coverage Ratio * Ratio of FP to the Engaged Providers</w:t>
            </w:r>
          </w:p>
        </w:tc>
      </w:tr>
      <w:tr w:rsidR="00F82E01" w:rsidRPr="00F82E01" w14:paraId="603AF28E" w14:textId="77777777" w:rsidTr="00F82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vAlign w:val="center"/>
            <w:hideMark/>
          </w:tcPr>
          <w:p w14:paraId="332DD89C" w14:textId="77777777" w:rsidR="00453B10" w:rsidRPr="00F82E01" w:rsidRDefault="00453B10" w:rsidP="00F82E01">
            <w:pPr>
              <w:spacing w:line="240" w:lineRule="auto"/>
              <w:jc w:val="left"/>
              <w:rPr>
                <w:b w:val="0"/>
                <w:bCs w:val="0"/>
                <w:color w:val="auto"/>
              </w:rPr>
            </w:pPr>
            <w:r w:rsidRPr="00F82E01">
              <w:rPr>
                <w:b w:val="0"/>
                <w:bCs w:val="0"/>
                <w:color w:val="auto"/>
              </w:rPr>
              <w:t>Lab Reagents</w:t>
            </w:r>
          </w:p>
        </w:tc>
        <w:tc>
          <w:tcPr>
            <w:tcW w:w="3391" w:type="dxa"/>
            <w:vAlign w:val="center"/>
            <w:hideMark/>
          </w:tcPr>
          <w:p w14:paraId="00DBAFE5" w14:textId="77777777" w:rsidR="00453B10" w:rsidRPr="00F82E01" w:rsidRDefault="00453B10" w:rsidP="00F82E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82E01">
              <w:rPr>
                <w:color w:val="auto"/>
              </w:rPr>
              <w:t>GX Tests</w:t>
            </w:r>
          </w:p>
        </w:tc>
        <w:tc>
          <w:tcPr>
            <w:tcW w:w="4196" w:type="dxa"/>
            <w:vAlign w:val="center"/>
            <w:hideMark/>
          </w:tcPr>
          <w:p w14:paraId="06F781CB" w14:textId="77777777" w:rsidR="00453B10" w:rsidRPr="00F82E01" w:rsidRDefault="00453B10" w:rsidP="00F82E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82E01">
              <w:rPr>
                <w:color w:val="auto"/>
              </w:rPr>
              <w:t>Equal to the number of GX tests done</w:t>
            </w:r>
          </w:p>
        </w:tc>
      </w:tr>
      <w:tr w:rsidR="00F82E01" w:rsidRPr="00F82E01" w14:paraId="01EFEDB5" w14:textId="77777777" w:rsidTr="00F82E01">
        <w:trPr>
          <w:trHeight w:val="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vAlign w:val="center"/>
            <w:hideMark/>
          </w:tcPr>
          <w:p w14:paraId="50782490" w14:textId="77777777" w:rsidR="00453B10" w:rsidRPr="00F82E01" w:rsidRDefault="00453B10" w:rsidP="00F82E01">
            <w:pPr>
              <w:spacing w:line="240" w:lineRule="auto"/>
              <w:jc w:val="left"/>
              <w:rPr>
                <w:b w:val="0"/>
                <w:bCs w:val="0"/>
                <w:color w:val="auto"/>
              </w:rPr>
            </w:pPr>
            <w:r w:rsidRPr="00F82E01">
              <w:rPr>
                <w:b w:val="0"/>
                <w:bCs w:val="0"/>
                <w:color w:val="auto"/>
              </w:rPr>
              <w:t>X rays</w:t>
            </w:r>
          </w:p>
        </w:tc>
        <w:tc>
          <w:tcPr>
            <w:tcW w:w="3391" w:type="dxa"/>
            <w:vAlign w:val="center"/>
            <w:hideMark/>
          </w:tcPr>
          <w:p w14:paraId="2C1F8AEB" w14:textId="77777777" w:rsidR="00453B10" w:rsidRPr="00F82E01" w:rsidRDefault="00453B10" w:rsidP="00F82E0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82E01">
              <w:rPr>
                <w:color w:val="auto"/>
              </w:rPr>
              <w:t>FPs, IFPs</w:t>
            </w:r>
          </w:p>
        </w:tc>
        <w:tc>
          <w:tcPr>
            <w:tcW w:w="4196" w:type="dxa"/>
            <w:vAlign w:val="center"/>
            <w:hideMark/>
          </w:tcPr>
          <w:p w14:paraId="512134B5" w14:textId="77777777" w:rsidR="00453B10" w:rsidRPr="00F82E01" w:rsidRDefault="00453B10" w:rsidP="00F82E0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82E01">
              <w:rPr>
                <w:color w:val="auto"/>
              </w:rPr>
              <w:t>FP * X-Rays ordered per FP + IFP * X-Rays ordered per IFP</w:t>
            </w:r>
          </w:p>
        </w:tc>
      </w:tr>
      <w:tr w:rsidR="00F82E01" w:rsidRPr="00F82E01" w14:paraId="0ADA984C" w14:textId="77777777" w:rsidTr="00F82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vAlign w:val="center"/>
            <w:hideMark/>
          </w:tcPr>
          <w:p w14:paraId="6C7EE615" w14:textId="77777777" w:rsidR="00453B10" w:rsidRPr="00F82E01" w:rsidRDefault="00453B10" w:rsidP="00F82E01">
            <w:pPr>
              <w:spacing w:line="240" w:lineRule="auto"/>
              <w:jc w:val="left"/>
              <w:rPr>
                <w:b w:val="0"/>
                <w:bCs w:val="0"/>
                <w:color w:val="auto"/>
              </w:rPr>
            </w:pPr>
            <w:r w:rsidRPr="00F82E01">
              <w:rPr>
                <w:b w:val="0"/>
                <w:bCs w:val="0"/>
                <w:color w:val="auto"/>
              </w:rPr>
              <w:t>GX Tests</w:t>
            </w:r>
          </w:p>
        </w:tc>
        <w:tc>
          <w:tcPr>
            <w:tcW w:w="3391" w:type="dxa"/>
            <w:vAlign w:val="center"/>
            <w:hideMark/>
          </w:tcPr>
          <w:p w14:paraId="5B4DAFB6" w14:textId="77777777" w:rsidR="00453B10" w:rsidRPr="00F82E01" w:rsidRDefault="00453B10" w:rsidP="00F82E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82E01">
              <w:rPr>
                <w:color w:val="auto"/>
              </w:rPr>
              <w:t>FPs, IFPs</w:t>
            </w:r>
          </w:p>
        </w:tc>
        <w:tc>
          <w:tcPr>
            <w:tcW w:w="4196" w:type="dxa"/>
            <w:vAlign w:val="center"/>
            <w:hideMark/>
          </w:tcPr>
          <w:p w14:paraId="4E5AC23E" w14:textId="77777777" w:rsidR="00453B10" w:rsidRPr="00F82E01" w:rsidRDefault="00453B10" w:rsidP="00F82E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82E01">
              <w:rPr>
                <w:color w:val="auto"/>
              </w:rPr>
              <w:t>FP * GX ordered per FP + IFP * GX ordered per IFP</w:t>
            </w:r>
          </w:p>
        </w:tc>
      </w:tr>
      <w:tr w:rsidR="00F82E01" w:rsidRPr="00F82E01" w14:paraId="0BC2DEBD" w14:textId="77777777" w:rsidTr="00F82E01">
        <w:trPr>
          <w:trHeight w:val="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vAlign w:val="center"/>
            <w:hideMark/>
          </w:tcPr>
          <w:p w14:paraId="7F1151EE" w14:textId="77777777" w:rsidR="00453B10" w:rsidRPr="00F82E01" w:rsidRDefault="00453B10" w:rsidP="00F82E01">
            <w:pPr>
              <w:spacing w:line="240" w:lineRule="auto"/>
              <w:jc w:val="left"/>
              <w:rPr>
                <w:b w:val="0"/>
                <w:bCs w:val="0"/>
                <w:color w:val="auto"/>
              </w:rPr>
            </w:pPr>
            <w:r w:rsidRPr="00F82E01">
              <w:rPr>
                <w:b w:val="0"/>
                <w:bCs w:val="0"/>
                <w:color w:val="auto"/>
              </w:rPr>
              <w:t>Sputum test</w:t>
            </w:r>
          </w:p>
        </w:tc>
        <w:tc>
          <w:tcPr>
            <w:tcW w:w="3391" w:type="dxa"/>
            <w:vAlign w:val="center"/>
            <w:hideMark/>
          </w:tcPr>
          <w:p w14:paraId="56810BC0" w14:textId="77777777" w:rsidR="00453B10" w:rsidRPr="00F82E01" w:rsidRDefault="00453B10" w:rsidP="00F82E0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82E01">
              <w:rPr>
                <w:color w:val="auto"/>
              </w:rPr>
              <w:t>FPs, IFPs</w:t>
            </w:r>
          </w:p>
        </w:tc>
        <w:tc>
          <w:tcPr>
            <w:tcW w:w="4196" w:type="dxa"/>
            <w:vAlign w:val="center"/>
            <w:hideMark/>
          </w:tcPr>
          <w:p w14:paraId="2FAC9AFE" w14:textId="77777777" w:rsidR="00453B10" w:rsidRPr="00F82E01" w:rsidRDefault="00453B10" w:rsidP="00F82E0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82E01">
              <w:rPr>
                <w:color w:val="auto"/>
              </w:rPr>
              <w:t>FP * Sputum tests ordered per FP + IFP * Sputum tests ordered per IFP</w:t>
            </w:r>
          </w:p>
        </w:tc>
      </w:tr>
      <w:tr w:rsidR="00F82E01" w:rsidRPr="00F82E01" w14:paraId="53171F4A" w14:textId="77777777" w:rsidTr="00F82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vAlign w:val="center"/>
            <w:hideMark/>
          </w:tcPr>
          <w:p w14:paraId="4DE7B1AE" w14:textId="77777777" w:rsidR="00453B10" w:rsidRPr="00F82E01" w:rsidRDefault="00453B10" w:rsidP="00F82E01">
            <w:pPr>
              <w:spacing w:line="240" w:lineRule="auto"/>
              <w:jc w:val="left"/>
              <w:rPr>
                <w:b w:val="0"/>
                <w:bCs w:val="0"/>
                <w:color w:val="auto"/>
              </w:rPr>
            </w:pPr>
            <w:bookmarkStart w:id="0" w:name="_GoBack"/>
            <w:r w:rsidRPr="00F82E01">
              <w:rPr>
                <w:b w:val="0"/>
                <w:bCs w:val="0"/>
                <w:color w:val="auto"/>
              </w:rPr>
              <w:lastRenderedPageBreak/>
              <w:t>Treatment vouchers</w:t>
            </w:r>
          </w:p>
        </w:tc>
        <w:tc>
          <w:tcPr>
            <w:tcW w:w="3391" w:type="dxa"/>
            <w:vAlign w:val="center"/>
            <w:hideMark/>
          </w:tcPr>
          <w:p w14:paraId="4C9842D1" w14:textId="77777777" w:rsidR="00453B10" w:rsidRPr="00F82E01" w:rsidRDefault="00453B10" w:rsidP="00F82E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82E01">
              <w:rPr>
                <w:color w:val="auto"/>
              </w:rPr>
              <w:t>Patients currently on treatment</w:t>
            </w:r>
          </w:p>
        </w:tc>
        <w:tc>
          <w:tcPr>
            <w:tcW w:w="4196" w:type="dxa"/>
            <w:vAlign w:val="center"/>
            <w:hideMark/>
          </w:tcPr>
          <w:p w14:paraId="08482744" w14:textId="77777777" w:rsidR="00453B10" w:rsidRPr="00F82E01" w:rsidRDefault="00453B10" w:rsidP="00F82E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82E01">
              <w:rPr>
                <w:color w:val="auto"/>
              </w:rPr>
              <w:t>Equal to the number of patients currently on treatment</w:t>
            </w:r>
          </w:p>
        </w:tc>
      </w:tr>
      <w:bookmarkEnd w:id="0"/>
      <w:tr w:rsidR="00F82E01" w:rsidRPr="00F82E01" w14:paraId="1B1815AA" w14:textId="77777777" w:rsidTr="00F82E01">
        <w:trPr>
          <w:trHeight w:val="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vAlign w:val="center"/>
            <w:hideMark/>
          </w:tcPr>
          <w:p w14:paraId="39182D94" w14:textId="77777777" w:rsidR="00453B10" w:rsidRPr="00F82E01" w:rsidRDefault="00453B10" w:rsidP="00F82E01">
            <w:pPr>
              <w:spacing w:line="240" w:lineRule="auto"/>
              <w:jc w:val="left"/>
              <w:rPr>
                <w:b w:val="0"/>
                <w:bCs w:val="0"/>
                <w:color w:val="auto"/>
              </w:rPr>
            </w:pPr>
            <w:r w:rsidRPr="00F82E01">
              <w:rPr>
                <w:b w:val="0"/>
                <w:bCs w:val="0"/>
                <w:color w:val="auto"/>
              </w:rPr>
              <w:t>Call Centre Agents</w:t>
            </w:r>
          </w:p>
        </w:tc>
        <w:tc>
          <w:tcPr>
            <w:tcW w:w="3391" w:type="dxa"/>
            <w:vAlign w:val="center"/>
            <w:hideMark/>
          </w:tcPr>
          <w:p w14:paraId="6F995C7B" w14:textId="77777777" w:rsidR="00453B10" w:rsidRPr="00F82E01" w:rsidRDefault="00453B10" w:rsidP="00F82E0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82E01">
              <w:rPr>
                <w:color w:val="auto"/>
              </w:rPr>
              <w:t>Total Call duration required</w:t>
            </w:r>
          </w:p>
        </w:tc>
        <w:tc>
          <w:tcPr>
            <w:tcW w:w="4196" w:type="dxa"/>
            <w:vAlign w:val="center"/>
            <w:hideMark/>
          </w:tcPr>
          <w:p w14:paraId="697DD317" w14:textId="77777777" w:rsidR="00453B10" w:rsidRPr="00F82E01" w:rsidRDefault="00453B10" w:rsidP="00F82E0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82E01">
              <w:rPr>
                <w:color w:val="auto"/>
              </w:rPr>
              <w:t>Total calls duration required per month / Available time per call center agent</w:t>
            </w:r>
          </w:p>
        </w:tc>
      </w:tr>
      <w:tr w:rsidR="00F82E01" w:rsidRPr="00F82E01" w14:paraId="79FDF641" w14:textId="77777777" w:rsidTr="00F82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vAlign w:val="center"/>
            <w:hideMark/>
          </w:tcPr>
          <w:p w14:paraId="0603DB5A" w14:textId="77777777" w:rsidR="00453B10" w:rsidRPr="00F82E01" w:rsidRDefault="00453B10" w:rsidP="00F82E01">
            <w:pPr>
              <w:spacing w:line="240" w:lineRule="auto"/>
              <w:jc w:val="left"/>
              <w:rPr>
                <w:b w:val="0"/>
                <w:bCs w:val="0"/>
                <w:color w:val="auto"/>
              </w:rPr>
            </w:pPr>
            <w:r w:rsidRPr="00F82E01">
              <w:rPr>
                <w:b w:val="0"/>
                <w:bCs w:val="0"/>
                <w:color w:val="auto"/>
              </w:rPr>
              <w:t>SMS</w:t>
            </w:r>
          </w:p>
        </w:tc>
        <w:tc>
          <w:tcPr>
            <w:tcW w:w="3391" w:type="dxa"/>
            <w:vAlign w:val="center"/>
            <w:hideMark/>
          </w:tcPr>
          <w:p w14:paraId="5D02AED6" w14:textId="77777777" w:rsidR="00453B10" w:rsidRPr="00F82E01" w:rsidRDefault="00453B10" w:rsidP="00F82E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82E01">
              <w:rPr>
                <w:color w:val="auto"/>
              </w:rPr>
              <w:t>Patients initiated on treatment, Patients currently on treatment</w:t>
            </w:r>
          </w:p>
        </w:tc>
        <w:tc>
          <w:tcPr>
            <w:tcW w:w="4196" w:type="dxa"/>
            <w:vAlign w:val="center"/>
            <w:hideMark/>
          </w:tcPr>
          <w:p w14:paraId="4AFA28D9" w14:textId="77777777" w:rsidR="00453B10" w:rsidRPr="00F82E01" w:rsidRDefault="00453B10" w:rsidP="00F82E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82E01">
              <w:rPr>
                <w:color w:val="auto"/>
              </w:rPr>
              <w:t>New patients * SMS per new patient + Patients currently on treatment * SMS per patient currently on treatment</w:t>
            </w:r>
          </w:p>
        </w:tc>
      </w:tr>
      <w:tr w:rsidR="00F82E01" w:rsidRPr="00F82E01" w14:paraId="6B28A5A6" w14:textId="77777777" w:rsidTr="00F82E01">
        <w:trPr>
          <w:trHeight w:val="9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vAlign w:val="center"/>
            <w:hideMark/>
          </w:tcPr>
          <w:p w14:paraId="1EDD0B42" w14:textId="77777777" w:rsidR="00453B10" w:rsidRPr="00F82E01" w:rsidRDefault="00453B10" w:rsidP="00F82E01">
            <w:pPr>
              <w:spacing w:line="240" w:lineRule="auto"/>
              <w:jc w:val="left"/>
              <w:rPr>
                <w:b w:val="0"/>
                <w:bCs w:val="0"/>
                <w:color w:val="auto"/>
              </w:rPr>
            </w:pPr>
            <w:r w:rsidRPr="00F82E01">
              <w:rPr>
                <w:b w:val="0"/>
                <w:bCs w:val="0"/>
                <w:color w:val="auto"/>
              </w:rPr>
              <w:t>Call Minutes</w:t>
            </w:r>
          </w:p>
        </w:tc>
        <w:tc>
          <w:tcPr>
            <w:tcW w:w="3391" w:type="dxa"/>
            <w:vAlign w:val="center"/>
            <w:hideMark/>
          </w:tcPr>
          <w:p w14:paraId="2105AF55" w14:textId="77777777" w:rsidR="00453B10" w:rsidRPr="00F82E01" w:rsidRDefault="00453B10" w:rsidP="00F82E0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82E01">
              <w:rPr>
                <w:color w:val="auto"/>
              </w:rPr>
              <w:t>GX Tests, Treatment Vouchers Generated and Validated, Patients Initiated on treatment, Patients currently on treatment</w:t>
            </w:r>
          </w:p>
        </w:tc>
        <w:tc>
          <w:tcPr>
            <w:tcW w:w="4196" w:type="dxa"/>
            <w:vAlign w:val="center"/>
            <w:hideMark/>
          </w:tcPr>
          <w:p w14:paraId="722406E0" w14:textId="77777777" w:rsidR="00453B10" w:rsidRPr="00F82E01" w:rsidRDefault="00453B10" w:rsidP="00F82E0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82E01">
              <w:rPr>
                <w:color w:val="auto"/>
              </w:rPr>
              <w:t>Summation of number of all call driving activities * Call minutes required per month per driving activity)</w:t>
            </w:r>
          </w:p>
        </w:tc>
      </w:tr>
      <w:tr w:rsidR="00F82E01" w:rsidRPr="00F82E01" w14:paraId="1A5CE6F3" w14:textId="77777777" w:rsidTr="00F82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vAlign w:val="center"/>
            <w:hideMark/>
          </w:tcPr>
          <w:p w14:paraId="1167CF43" w14:textId="77777777" w:rsidR="00453B10" w:rsidRPr="00F82E01" w:rsidRDefault="00453B10" w:rsidP="00F82E01">
            <w:pPr>
              <w:spacing w:line="240" w:lineRule="auto"/>
              <w:jc w:val="left"/>
              <w:rPr>
                <w:b w:val="0"/>
                <w:bCs w:val="0"/>
                <w:color w:val="auto"/>
              </w:rPr>
            </w:pPr>
            <w:r w:rsidRPr="00F82E01">
              <w:rPr>
                <w:b w:val="0"/>
                <w:bCs w:val="0"/>
                <w:color w:val="auto"/>
              </w:rPr>
              <w:t>Incentives</w:t>
            </w:r>
          </w:p>
        </w:tc>
        <w:tc>
          <w:tcPr>
            <w:tcW w:w="3391" w:type="dxa"/>
            <w:vAlign w:val="center"/>
            <w:hideMark/>
          </w:tcPr>
          <w:p w14:paraId="5686FDDA" w14:textId="77777777" w:rsidR="00453B10" w:rsidRPr="00F82E01" w:rsidRDefault="00453B10" w:rsidP="00F82E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82E01">
              <w:rPr>
                <w:color w:val="auto"/>
              </w:rPr>
              <w:t>Incentives, FPs, IFPs</w:t>
            </w:r>
          </w:p>
        </w:tc>
        <w:tc>
          <w:tcPr>
            <w:tcW w:w="4196" w:type="dxa"/>
            <w:vAlign w:val="center"/>
            <w:hideMark/>
          </w:tcPr>
          <w:p w14:paraId="13C57D19" w14:textId="77777777" w:rsidR="00453B10" w:rsidRPr="00F82E01" w:rsidRDefault="00453B10" w:rsidP="00F82E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82E01">
              <w:rPr>
                <w:color w:val="auto"/>
              </w:rPr>
              <w:t>FPs * Number of Incentives of each type per FP + IFPs * Number of incentives of each type per IFP</w:t>
            </w:r>
          </w:p>
        </w:tc>
      </w:tr>
      <w:tr w:rsidR="00F82E01" w:rsidRPr="00F82E01" w14:paraId="135CD768" w14:textId="77777777" w:rsidTr="00F82E01">
        <w:trPr>
          <w:trHeight w:val="1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vAlign w:val="center"/>
            <w:hideMark/>
          </w:tcPr>
          <w:p w14:paraId="7914BAF6" w14:textId="77777777" w:rsidR="00453B10" w:rsidRPr="00F82E01" w:rsidRDefault="00453B10" w:rsidP="00F82E01">
            <w:pPr>
              <w:spacing w:line="240" w:lineRule="auto"/>
              <w:jc w:val="left"/>
              <w:rPr>
                <w:b w:val="0"/>
                <w:bCs w:val="0"/>
                <w:color w:val="auto"/>
              </w:rPr>
            </w:pPr>
            <w:r w:rsidRPr="00F82E01">
              <w:rPr>
                <w:b w:val="0"/>
                <w:bCs w:val="0"/>
                <w:color w:val="auto"/>
              </w:rPr>
              <w:t>Patients Initiated on Treatment</w:t>
            </w:r>
          </w:p>
        </w:tc>
        <w:tc>
          <w:tcPr>
            <w:tcW w:w="3391" w:type="dxa"/>
            <w:vAlign w:val="center"/>
            <w:hideMark/>
          </w:tcPr>
          <w:p w14:paraId="2B556289" w14:textId="77777777" w:rsidR="00453B10" w:rsidRPr="00F82E01" w:rsidRDefault="00453B10" w:rsidP="00F82E0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82E01">
              <w:rPr>
                <w:color w:val="auto"/>
              </w:rPr>
              <w:t>FP, IFP, GX Tests, X-Rays</w:t>
            </w:r>
          </w:p>
        </w:tc>
        <w:tc>
          <w:tcPr>
            <w:tcW w:w="4196" w:type="dxa"/>
            <w:vAlign w:val="center"/>
            <w:hideMark/>
          </w:tcPr>
          <w:p w14:paraId="05B1DC4B" w14:textId="77777777" w:rsidR="00453B10" w:rsidRPr="00F82E01" w:rsidRDefault="00453B10" w:rsidP="00F82E0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82E01">
              <w:rPr>
                <w:color w:val="auto"/>
              </w:rPr>
              <w:t>Provider of each type * Number of patients initiated per type per month</w:t>
            </w:r>
            <w:r w:rsidRPr="00F82E01">
              <w:rPr>
                <w:color w:val="auto"/>
              </w:rPr>
              <w:br/>
              <w:t>GX Tests * Confirmed patients per GX test + X-Rays * Confirmed patients per X-ray</w:t>
            </w:r>
          </w:p>
        </w:tc>
      </w:tr>
      <w:tr w:rsidR="00F82E01" w:rsidRPr="00F82E01" w14:paraId="40FCF547" w14:textId="77777777" w:rsidTr="00F82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vAlign w:val="center"/>
            <w:hideMark/>
          </w:tcPr>
          <w:p w14:paraId="6BC0600F" w14:textId="77777777" w:rsidR="00453B10" w:rsidRPr="00F82E01" w:rsidRDefault="00453B10" w:rsidP="00F82E01">
            <w:pPr>
              <w:spacing w:line="240" w:lineRule="auto"/>
              <w:jc w:val="left"/>
              <w:rPr>
                <w:b w:val="0"/>
                <w:bCs w:val="0"/>
                <w:color w:val="auto"/>
              </w:rPr>
            </w:pPr>
            <w:r w:rsidRPr="00F82E01">
              <w:rPr>
                <w:b w:val="0"/>
                <w:bCs w:val="0"/>
                <w:color w:val="auto"/>
              </w:rPr>
              <w:t>Patients Currently on Treatment</w:t>
            </w:r>
          </w:p>
        </w:tc>
        <w:tc>
          <w:tcPr>
            <w:tcW w:w="3391" w:type="dxa"/>
            <w:vAlign w:val="center"/>
            <w:hideMark/>
          </w:tcPr>
          <w:p w14:paraId="4E3210E4" w14:textId="77777777" w:rsidR="00453B10" w:rsidRPr="00F82E01" w:rsidRDefault="00453B10" w:rsidP="00F82E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82E01">
              <w:rPr>
                <w:color w:val="auto"/>
              </w:rPr>
              <w:t>Patients Initiated on Treatment, Average Duration of Treatment</w:t>
            </w:r>
          </w:p>
        </w:tc>
        <w:tc>
          <w:tcPr>
            <w:tcW w:w="4196" w:type="dxa"/>
            <w:vAlign w:val="center"/>
            <w:hideMark/>
          </w:tcPr>
          <w:p w14:paraId="71BED4F7" w14:textId="77777777" w:rsidR="00453B10" w:rsidRPr="00F82E01" w:rsidRDefault="00453B10" w:rsidP="00F82E0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82E01">
              <w:rPr>
                <w:color w:val="auto"/>
              </w:rPr>
              <w:t>Patients Initiated on Treatment * Average Treatment Duration</w:t>
            </w:r>
          </w:p>
        </w:tc>
      </w:tr>
    </w:tbl>
    <w:p w14:paraId="21700779" w14:textId="77777777" w:rsidR="000B1CED" w:rsidRDefault="00F82E01"/>
    <w:sectPr w:rsidR="000B1CED" w:rsidSect="003932A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B10"/>
    <w:rsid w:val="001900E4"/>
    <w:rsid w:val="003932A7"/>
    <w:rsid w:val="004140D8"/>
    <w:rsid w:val="00453B10"/>
    <w:rsid w:val="00481CF0"/>
    <w:rsid w:val="009427F4"/>
    <w:rsid w:val="00A91156"/>
    <w:rsid w:val="00B87DE9"/>
    <w:rsid w:val="00DD5437"/>
    <w:rsid w:val="00DD58A3"/>
    <w:rsid w:val="00DE1904"/>
    <w:rsid w:val="00F22CD5"/>
    <w:rsid w:val="00F50E03"/>
    <w:rsid w:val="00F82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1A50F3"/>
  <w14:defaultImageDpi w14:val="32767"/>
  <w15:chartTrackingRefBased/>
  <w15:docId w15:val="{622A534A-CF78-3C42-A9C2-4E1E9E1C4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elvetica" w:eastAsiaTheme="minorHAnsi" w:hAnsi="Helvetica" w:cs="Arial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53B10"/>
    <w:pPr>
      <w:spacing w:line="480" w:lineRule="auto"/>
      <w:jc w:val="both"/>
    </w:pPr>
    <w:rPr>
      <w:rFonts w:ascii="Times New Roman" w:eastAsia="Times New Roman" w:hAnsi="Times New Roman" w:cs="Times New Roman"/>
      <w:sz w:val="22"/>
      <w:szCs w:val="22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27F4"/>
    <w:pPr>
      <w:spacing w:line="240" w:lineRule="auto"/>
      <w:jc w:val="left"/>
    </w:pPr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7F4"/>
    <w:rPr>
      <w:rFonts w:ascii="Times New Roman" w:hAnsi="Times New Roman" w:cs="Times New Roman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453B10"/>
    <w:pPr>
      <w:spacing w:after="200"/>
    </w:pPr>
    <w:rPr>
      <w:b/>
      <w:bCs/>
      <w:color w:val="000000" w:themeColor="text1"/>
    </w:rPr>
  </w:style>
  <w:style w:type="table" w:styleId="ListTable6Colorful-Accent3">
    <w:name w:val="List Table 6 Colorful Accent 3"/>
    <w:basedOn w:val="TableNormal"/>
    <w:uiPriority w:val="51"/>
    <w:rsid w:val="00F82E0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85</Words>
  <Characters>2201</Characters>
  <Application>Microsoft Office Word</Application>
  <DocSecurity>0</DocSecurity>
  <Lines>18</Lines>
  <Paragraphs>5</Paragraphs>
  <ScaleCrop>false</ScaleCrop>
  <Company>Indian School of Business</Company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g Deo</dc:creator>
  <cp:keywords/>
  <dc:description/>
  <cp:lastModifiedBy>Sarang Deo</cp:lastModifiedBy>
  <cp:revision>2</cp:revision>
  <dcterms:created xsi:type="dcterms:W3CDTF">2018-10-27T06:05:00Z</dcterms:created>
  <dcterms:modified xsi:type="dcterms:W3CDTF">2019-05-25T15:47:00Z</dcterms:modified>
</cp:coreProperties>
</file>